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6 table. Sensitivity analysis for </w:t>
      </w:r>
      <w:r>
        <w:rPr/>
        <w:t>SLEDAI score</w:t>
      </w:r>
    </w:p>
    <w:tbl>
      <w:tblPr>
        <w:tblW w:w="485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6"/>
        <w:gridCol w:w="1335"/>
        <w:gridCol w:w="1950"/>
      </w:tblGrid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 omitte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95%CI]</w:t>
            </w:r>
          </w:p>
        </w:tc>
      </w:tr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n 20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31, 0.24]</w:t>
            </w:r>
          </w:p>
        </w:tc>
      </w:tr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o 20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32, 0.24]</w:t>
            </w:r>
          </w:p>
        </w:tc>
      </w:tr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 20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44, 0.13]</w:t>
            </w:r>
          </w:p>
        </w:tc>
      </w:tr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u 20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31, 0.24]</w:t>
            </w:r>
          </w:p>
        </w:tc>
      </w:tr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 201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65, -0.05]</w:t>
            </w:r>
          </w:p>
        </w:tc>
      </w:tr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u 20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38, 0.18]</w:t>
            </w:r>
          </w:p>
        </w:tc>
      </w:tr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37, 0.14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4:27:00Z</dcterms:created>
  <dc:creator>Administrator</dc:creator>
  <dc:description/>
  <cp:keywords/>
  <dc:language>en-US</dc:language>
  <cp:lastModifiedBy>USER</cp:lastModifiedBy>
  <dcterms:modified xsi:type="dcterms:W3CDTF">2015-10-22T11:53:00Z</dcterms:modified>
  <cp:revision>2</cp:revision>
  <dc:subject/>
  <dc:title>S5 table. Sensitivity analysis for serum album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